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57492B" w14:textId="69893AFB" w:rsidR="001E6A3A" w:rsidRPr="001E6A3A" w:rsidRDefault="001E6A3A" w:rsidP="001E6A3A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>Supplemental Table 1</w:t>
      </w:r>
      <w:r w:rsidRPr="001E6A3A">
        <w:rPr>
          <w:rFonts w:ascii="Times New Roman" w:eastAsia="Times New Roman" w:hAnsi="Times New Roman" w:cs="Times New Roman"/>
          <w:b/>
          <w:sz w:val="24"/>
          <w:szCs w:val="24"/>
        </w:rPr>
        <w:t xml:space="preserve">. Respondent agreement with statements related to the practical barriers of seeing a healthcare provider by screening status in a sample of young adult females in the U.S. </w:t>
      </w:r>
    </w:p>
    <w:tbl>
      <w:tblPr>
        <w:tblW w:w="14400" w:type="dxa"/>
        <w:tblLayout w:type="fixed"/>
        <w:tblLook w:val="0400" w:firstRow="0" w:lastRow="0" w:firstColumn="0" w:lastColumn="0" w:noHBand="0" w:noVBand="1"/>
      </w:tblPr>
      <w:tblGrid>
        <w:gridCol w:w="4119"/>
        <w:gridCol w:w="1191"/>
        <w:gridCol w:w="1046"/>
        <w:gridCol w:w="1265"/>
        <w:gridCol w:w="1265"/>
        <w:gridCol w:w="1104"/>
        <w:gridCol w:w="990"/>
        <w:gridCol w:w="1170"/>
        <w:gridCol w:w="1170"/>
        <w:gridCol w:w="1080"/>
      </w:tblGrid>
      <w:tr w:rsidR="001E6A3A" w14:paraId="3CD0B8C0" w14:textId="77777777" w:rsidTr="009E19F4">
        <w:trPr>
          <w:trHeight w:val="217"/>
        </w:trPr>
        <w:tc>
          <w:tcPr>
            <w:tcW w:w="41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9EEA29" w14:textId="77777777" w:rsidR="001E6A3A" w:rsidRDefault="001E6A3A" w:rsidP="009E19F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871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D8A042E" w14:textId="77777777" w:rsidR="001E6A3A" w:rsidRDefault="001E6A3A" w:rsidP="009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otal Sample 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F3805" w14:textId="77777777" w:rsidR="001E6A3A" w:rsidRDefault="001E6A3A" w:rsidP="009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ver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4F375" w14:textId="77777777" w:rsidR="001E6A3A" w:rsidRDefault="001E6A3A" w:rsidP="009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layed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C889A" w14:textId="77777777" w:rsidR="001E6A3A" w:rsidRDefault="001E6A3A" w:rsidP="009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time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13F28" w14:textId="77777777" w:rsidR="001E6A3A" w:rsidRDefault="001E6A3A" w:rsidP="009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E6A3A" w14:paraId="2EE7772E" w14:textId="77777777" w:rsidTr="009E19F4">
        <w:trPr>
          <w:trHeight w:val="217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C61B6" w14:textId="77777777" w:rsidR="001E6A3A" w:rsidRDefault="001E6A3A" w:rsidP="009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513E0B" w14:textId="77777777" w:rsidR="001E6A3A" w:rsidRDefault="001E6A3A" w:rsidP="009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ongly Agree</w:t>
            </w:r>
          </w:p>
          <w:p w14:paraId="434D534A" w14:textId="0752A28B" w:rsidR="00F978FA" w:rsidRPr="00F978FA" w:rsidRDefault="00F978FA" w:rsidP="009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978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5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3DB3C3" w14:textId="77777777" w:rsidR="001E6A3A" w:rsidRDefault="001E6A3A" w:rsidP="009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ree</w:t>
            </w:r>
          </w:p>
          <w:p w14:paraId="0881255D" w14:textId="3BAD7A8E" w:rsidR="00F978FA" w:rsidRPr="001008E5" w:rsidRDefault="00F978FA" w:rsidP="009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008E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4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1D202C" w14:textId="77777777" w:rsidR="001E6A3A" w:rsidRDefault="001E6A3A" w:rsidP="009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ither Agree nor Disagree</w:t>
            </w:r>
          </w:p>
          <w:p w14:paraId="5D830E57" w14:textId="06299AC1" w:rsidR="00F978FA" w:rsidRPr="001008E5" w:rsidRDefault="00F978FA" w:rsidP="009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008E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3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3BEB14" w14:textId="77777777" w:rsidR="001E6A3A" w:rsidRDefault="001E6A3A" w:rsidP="009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agree</w:t>
            </w:r>
          </w:p>
          <w:p w14:paraId="07CA0A3B" w14:textId="2AC1C45A" w:rsidR="00F978FA" w:rsidRPr="001008E5" w:rsidRDefault="00F978FA" w:rsidP="009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008E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2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2A92A" w14:textId="77777777" w:rsidR="001E6A3A" w:rsidRDefault="001E6A3A" w:rsidP="009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ongly Disagree</w:t>
            </w:r>
          </w:p>
          <w:p w14:paraId="6CF73F1D" w14:textId="785E7303" w:rsidR="00F978FA" w:rsidRPr="001008E5" w:rsidRDefault="00F978FA" w:rsidP="009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008E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D38E3" w14:textId="77777777" w:rsidR="001E6A3A" w:rsidRDefault="001E6A3A" w:rsidP="009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= 2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C5853" w14:textId="77777777" w:rsidR="001E6A3A" w:rsidRDefault="001E6A3A" w:rsidP="009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= 2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5254C" w14:textId="77777777" w:rsidR="001E6A3A" w:rsidRDefault="001E6A3A" w:rsidP="009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= 4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4907B" w14:textId="77777777" w:rsidR="001E6A3A" w:rsidRDefault="001E6A3A" w:rsidP="009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E6A3A" w14:paraId="36D00FFB" w14:textId="77777777" w:rsidTr="009E19F4">
        <w:trPr>
          <w:trHeight w:val="217"/>
        </w:trPr>
        <w:tc>
          <w:tcPr>
            <w:tcW w:w="41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D3F7E8" w14:textId="77777777" w:rsidR="001E6A3A" w:rsidRDefault="001E6A3A" w:rsidP="009E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5871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5EDA2ABD" w14:textId="77777777" w:rsidR="001E6A3A" w:rsidRDefault="001E6A3A" w:rsidP="009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333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2A67BFC" w14:textId="77777777" w:rsidR="001E6A3A" w:rsidRDefault="001E6A3A" w:rsidP="009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(SD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7EF6A5B" w14:textId="7E1B087C" w:rsidR="001E6A3A" w:rsidRDefault="001E6A3A" w:rsidP="009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  <w:r w:rsidR="00C73D52" w:rsidRPr="00C73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1E6A3A" w14:paraId="50A6AC67" w14:textId="77777777" w:rsidTr="009E19F4">
        <w:trPr>
          <w:trHeight w:val="217"/>
        </w:trPr>
        <w:tc>
          <w:tcPr>
            <w:tcW w:w="1440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701F1D0" w14:textId="17D9FA76" w:rsidR="001E6A3A" w:rsidRDefault="001E6A3A" w:rsidP="009E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ly valenced questions – higher mean scores indicate LOWER barriers.</w:t>
            </w:r>
            <w:r w:rsidR="00C73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937094" w:rsidRPr="00937094" w14:paraId="23D9669C" w14:textId="77777777" w:rsidTr="00E52B48">
        <w:trPr>
          <w:trHeight w:val="217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0BE37" w14:textId="77777777" w:rsidR="00937094" w:rsidRPr="00937094" w:rsidRDefault="00937094" w:rsidP="00937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7094">
              <w:rPr>
                <w:rFonts w:ascii="Times New Roman" w:eastAsia="Times New Roman" w:hAnsi="Times New Roman" w:cs="Times New Roman"/>
                <w:color w:val="000000"/>
              </w:rPr>
              <w:t>1. Confident I could find a gynecological care provider (n=1000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E12CE" w14:textId="77777777" w:rsidR="00937094" w:rsidRPr="00937094" w:rsidRDefault="00937094" w:rsidP="00937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094">
              <w:rPr>
                <w:rFonts w:ascii="Times New Roman" w:eastAsia="Times New Roman" w:hAnsi="Times New Roman" w:cs="Times New Roman"/>
                <w:color w:val="000000"/>
              </w:rPr>
              <w:t>481 (48.10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445FA" w14:textId="77777777" w:rsidR="00937094" w:rsidRPr="00937094" w:rsidRDefault="00937094" w:rsidP="00937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094">
              <w:rPr>
                <w:rFonts w:ascii="Times New Roman" w:eastAsia="Times New Roman" w:hAnsi="Times New Roman" w:cs="Times New Roman"/>
                <w:color w:val="000000"/>
              </w:rPr>
              <w:t>377 (37.70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D32D5" w14:textId="77777777" w:rsidR="00937094" w:rsidRPr="00937094" w:rsidRDefault="00937094" w:rsidP="00937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094">
              <w:rPr>
                <w:rFonts w:ascii="Times New Roman" w:eastAsia="Times New Roman" w:hAnsi="Times New Roman" w:cs="Times New Roman"/>
                <w:color w:val="000000"/>
              </w:rPr>
              <w:t>87 (8.70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3D2E6" w14:textId="77777777" w:rsidR="00937094" w:rsidRPr="00937094" w:rsidRDefault="00937094" w:rsidP="00937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094">
              <w:rPr>
                <w:rFonts w:ascii="Times New Roman" w:eastAsia="Times New Roman" w:hAnsi="Times New Roman" w:cs="Times New Roman"/>
                <w:color w:val="000000"/>
              </w:rPr>
              <w:t>42 (4.20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E90E7" w14:textId="77777777" w:rsidR="00937094" w:rsidRPr="00937094" w:rsidRDefault="00937094" w:rsidP="00937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094">
              <w:rPr>
                <w:rFonts w:ascii="Times New Roman" w:eastAsia="Times New Roman" w:hAnsi="Times New Roman" w:cs="Times New Roman"/>
                <w:color w:val="000000"/>
              </w:rPr>
              <w:t>13 (1.3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9D578" w14:textId="77777777" w:rsidR="00937094" w:rsidRPr="00937094" w:rsidRDefault="00937094" w:rsidP="00937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094">
              <w:rPr>
                <w:rFonts w:ascii="Times New Roman" w:eastAsia="Times New Roman" w:hAnsi="Times New Roman" w:cs="Times New Roman"/>
                <w:color w:val="000000"/>
              </w:rPr>
              <w:t>3.79 (1.0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F377B" w14:textId="77777777" w:rsidR="00937094" w:rsidRPr="00937094" w:rsidRDefault="00937094" w:rsidP="00937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094">
              <w:rPr>
                <w:rFonts w:ascii="Times New Roman" w:eastAsia="Times New Roman" w:hAnsi="Times New Roman" w:cs="Times New Roman"/>
                <w:color w:val="000000"/>
              </w:rPr>
              <w:t>4.23 (0.8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05030" w14:textId="77777777" w:rsidR="00937094" w:rsidRPr="00937094" w:rsidRDefault="00937094" w:rsidP="00937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094">
              <w:rPr>
                <w:rFonts w:ascii="Times New Roman" w:eastAsia="Times New Roman" w:hAnsi="Times New Roman" w:cs="Times New Roman"/>
                <w:color w:val="000000"/>
              </w:rPr>
              <w:t>4.54 (0.6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91077F" w14:textId="4DE63CD5" w:rsidR="00937094" w:rsidRPr="00937094" w:rsidRDefault="00937094" w:rsidP="00937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0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 </w:t>
            </w:r>
          </w:p>
        </w:tc>
      </w:tr>
      <w:tr w:rsidR="00937094" w:rsidRPr="00937094" w14:paraId="2300F53F" w14:textId="77777777" w:rsidTr="00E52B48">
        <w:trPr>
          <w:trHeight w:val="217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22F7C" w14:textId="77777777" w:rsidR="00937094" w:rsidRPr="00937094" w:rsidRDefault="00937094" w:rsidP="00937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7094">
              <w:rPr>
                <w:rFonts w:ascii="Times New Roman" w:eastAsia="Times New Roman" w:hAnsi="Times New Roman" w:cs="Times New Roman"/>
                <w:color w:val="000000"/>
              </w:rPr>
              <w:t>3. I am confident I know how to make an appointment with a gynecological care provider (n=999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48676" w14:textId="77777777" w:rsidR="00937094" w:rsidRPr="00937094" w:rsidRDefault="00937094" w:rsidP="00937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094">
              <w:rPr>
                <w:rFonts w:ascii="Times New Roman" w:eastAsia="Times New Roman" w:hAnsi="Times New Roman" w:cs="Times New Roman"/>
                <w:color w:val="000000"/>
              </w:rPr>
              <w:t>532 (53.25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70B3F" w14:textId="77777777" w:rsidR="00937094" w:rsidRPr="00937094" w:rsidRDefault="00937094" w:rsidP="00937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094">
              <w:rPr>
                <w:rFonts w:ascii="Times New Roman" w:eastAsia="Times New Roman" w:hAnsi="Times New Roman" w:cs="Times New Roman"/>
                <w:color w:val="000000"/>
              </w:rPr>
              <w:t>293 (29.33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75A6F" w14:textId="77777777" w:rsidR="00937094" w:rsidRPr="00937094" w:rsidRDefault="00937094" w:rsidP="00937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094">
              <w:rPr>
                <w:rFonts w:ascii="Times New Roman" w:eastAsia="Times New Roman" w:hAnsi="Times New Roman" w:cs="Times New Roman"/>
                <w:color w:val="000000"/>
              </w:rPr>
              <w:t>85 (8.51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53967" w14:textId="77777777" w:rsidR="00937094" w:rsidRPr="00937094" w:rsidRDefault="00937094" w:rsidP="00937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094">
              <w:rPr>
                <w:rFonts w:ascii="Times New Roman" w:eastAsia="Times New Roman" w:hAnsi="Times New Roman" w:cs="Times New Roman"/>
                <w:color w:val="000000"/>
              </w:rPr>
              <w:t>64 (6.41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7FF88" w14:textId="77777777" w:rsidR="00937094" w:rsidRPr="00937094" w:rsidRDefault="00937094" w:rsidP="00937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094">
              <w:rPr>
                <w:rFonts w:ascii="Times New Roman" w:eastAsia="Times New Roman" w:hAnsi="Times New Roman" w:cs="Times New Roman"/>
                <w:color w:val="000000"/>
              </w:rPr>
              <w:t>25 (2.5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2D972" w14:textId="77777777" w:rsidR="00937094" w:rsidRPr="00937094" w:rsidRDefault="00937094" w:rsidP="00937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094">
              <w:rPr>
                <w:rFonts w:ascii="Times New Roman" w:eastAsia="Times New Roman" w:hAnsi="Times New Roman" w:cs="Times New Roman"/>
                <w:color w:val="000000"/>
              </w:rPr>
              <w:t>3.50 (1.2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CF0D5" w14:textId="77777777" w:rsidR="00937094" w:rsidRPr="00937094" w:rsidRDefault="00937094" w:rsidP="00937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094">
              <w:rPr>
                <w:rFonts w:ascii="Times New Roman" w:eastAsia="Times New Roman" w:hAnsi="Times New Roman" w:cs="Times New Roman"/>
                <w:color w:val="000000"/>
              </w:rPr>
              <w:t>4.32 (0.8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0167C" w14:textId="77777777" w:rsidR="00937094" w:rsidRPr="00937094" w:rsidRDefault="00937094" w:rsidP="00937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094">
              <w:rPr>
                <w:rFonts w:ascii="Times New Roman" w:eastAsia="Times New Roman" w:hAnsi="Times New Roman" w:cs="Times New Roman"/>
                <w:color w:val="000000"/>
              </w:rPr>
              <w:t>4.57 (0.7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AB7DAB" w14:textId="084E9B85" w:rsidR="00937094" w:rsidRPr="00937094" w:rsidRDefault="00937094" w:rsidP="00937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0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 </w:t>
            </w:r>
          </w:p>
        </w:tc>
      </w:tr>
      <w:tr w:rsidR="00937094" w:rsidRPr="00937094" w14:paraId="7FDBEA1D" w14:textId="77777777" w:rsidTr="00E52B48">
        <w:trPr>
          <w:trHeight w:val="217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D297B" w14:textId="77777777" w:rsidR="00937094" w:rsidRPr="00937094" w:rsidRDefault="00937094" w:rsidP="00937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7094">
              <w:rPr>
                <w:rFonts w:ascii="Times New Roman" w:eastAsia="Times New Roman" w:hAnsi="Times New Roman" w:cs="Times New Roman"/>
                <w:color w:val="000000"/>
              </w:rPr>
              <w:t>5. I am confident I could arrange my schedule to attend an appointment with a gynecological care provider (n=1000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D4B58" w14:textId="77777777" w:rsidR="00937094" w:rsidRPr="00937094" w:rsidRDefault="00937094" w:rsidP="00937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094">
              <w:rPr>
                <w:rFonts w:ascii="Times New Roman" w:eastAsia="Times New Roman" w:hAnsi="Times New Roman" w:cs="Times New Roman"/>
                <w:color w:val="000000"/>
              </w:rPr>
              <w:t>353 (35.30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04BF4" w14:textId="77777777" w:rsidR="00937094" w:rsidRPr="00937094" w:rsidRDefault="00937094" w:rsidP="00937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094">
              <w:rPr>
                <w:rFonts w:ascii="Times New Roman" w:eastAsia="Times New Roman" w:hAnsi="Times New Roman" w:cs="Times New Roman"/>
                <w:color w:val="000000"/>
              </w:rPr>
              <w:t>378 (37.80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EB970" w14:textId="77777777" w:rsidR="00937094" w:rsidRPr="00937094" w:rsidRDefault="00937094" w:rsidP="00937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094">
              <w:rPr>
                <w:rFonts w:ascii="Times New Roman" w:eastAsia="Times New Roman" w:hAnsi="Times New Roman" w:cs="Times New Roman"/>
                <w:color w:val="000000"/>
              </w:rPr>
              <w:t>140 (14.00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CE9D0" w14:textId="77777777" w:rsidR="00937094" w:rsidRPr="00937094" w:rsidRDefault="00937094" w:rsidP="00937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094">
              <w:rPr>
                <w:rFonts w:ascii="Times New Roman" w:eastAsia="Times New Roman" w:hAnsi="Times New Roman" w:cs="Times New Roman"/>
                <w:color w:val="000000"/>
              </w:rPr>
              <w:t>101 (10.10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2882A" w14:textId="77777777" w:rsidR="00937094" w:rsidRPr="00937094" w:rsidRDefault="00937094" w:rsidP="00937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094">
              <w:rPr>
                <w:rFonts w:ascii="Times New Roman" w:eastAsia="Times New Roman" w:hAnsi="Times New Roman" w:cs="Times New Roman"/>
                <w:color w:val="000000"/>
              </w:rPr>
              <w:t>28 (2.8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E5E30" w14:textId="77777777" w:rsidR="00937094" w:rsidRPr="00937094" w:rsidRDefault="00937094" w:rsidP="00937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094">
              <w:rPr>
                <w:rFonts w:ascii="Times New Roman" w:eastAsia="Times New Roman" w:hAnsi="Times New Roman" w:cs="Times New Roman"/>
                <w:color w:val="000000"/>
              </w:rPr>
              <w:t>3.64 (1.1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05AB6" w14:textId="77777777" w:rsidR="00937094" w:rsidRPr="00937094" w:rsidRDefault="00937094" w:rsidP="00937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094">
              <w:rPr>
                <w:rFonts w:ascii="Times New Roman" w:eastAsia="Times New Roman" w:hAnsi="Times New Roman" w:cs="Times New Roman"/>
                <w:color w:val="000000"/>
              </w:rPr>
              <w:t>3.91 (1.0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4DAF3" w14:textId="77777777" w:rsidR="00937094" w:rsidRPr="00937094" w:rsidRDefault="00937094" w:rsidP="00937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094">
              <w:rPr>
                <w:rFonts w:ascii="Times New Roman" w:eastAsia="Times New Roman" w:hAnsi="Times New Roman" w:cs="Times New Roman"/>
                <w:color w:val="000000"/>
              </w:rPr>
              <w:t>4.08 (1.0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806628" w14:textId="7FADFD73" w:rsidR="00937094" w:rsidRPr="00937094" w:rsidRDefault="00937094" w:rsidP="00937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0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 </w:t>
            </w:r>
          </w:p>
        </w:tc>
      </w:tr>
      <w:tr w:rsidR="00937094" w:rsidRPr="00937094" w14:paraId="394A9DF3" w14:textId="77777777" w:rsidTr="00E52B48">
        <w:trPr>
          <w:trHeight w:val="217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155B8" w14:textId="77777777" w:rsidR="00937094" w:rsidRPr="00937094" w:rsidRDefault="00937094" w:rsidP="00937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7094">
              <w:rPr>
                <w:rFonts w:ascii="Times New Roman" w:eastAsia="Times New Roman" w:hAnsi="Times New Roman" w:cs="Times New Roman"/>
                <w:color w:val="000000"/>
              </w:rPr>
              <w:t>6. Confident I could find transportation to reach the clinic (n=998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23EFF" w14:textId="77777777" w:rsidR="00937094" w:rsidRPr="00937094" w:rsidRDefault="00937094" w:rsidP="00937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094">
              <w:rPr>
                <w:rFonts w:ascii="Times New Roman" w:eastAsia="Times New Roman" w:hAnsi="Times New Roman" w:cs="Times New Roman"/>
                <w:color w:val="000000"/>
              </w:rPr>
              <w:t>545 (54.61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79D99" w14:textId="77777777" w:rsidR="00937094" w:rsidRPr="00937094" w:rsidRDefault="00937094" w:rsidP="00937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094">
              <w:rPr>
                <w:rFonts w:ascii="Times New Roman" w:eastAsia="Times New Roman" w:hAnsi="Times New Roman" w:cs="Times New Roman"/>
                <w:color w:val="000000"/>
              </w:rPr>
              <w:t>324 (32.46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5ABB5" w14:textId="77777777" w:rsidR="00937094" w:rsidRPr="00937094" w:rsidRDefault="00937094" w:rsidP="00937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094">
              <w:rPr>
                <w:rFonts w:ascii="Times New Roman" w:eastAsia="Times New Roman" w:hAnsi="Times New Roman" w:cs="Times New Roman"/>
                <w:color w:val="000000"/>
              </w:rPr>
              <w:t>72 (7.21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91047" w14:textId="77777777" w:rsidR="00937094" w:rsidRPr="00937094" w:rsidRDefault="00937094" w:rsidP="00937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094">
              <w:rPr>
                <w:rFonts w:ascii="Times New Roman" w:eastAsia="Times New Roman" w:hAnsi="Times New Roman" w:cs="Times New Roman"/>
                <w:color w:val="000000"/>
              </w:rPr>
              <w:t>42 (4.21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23F3F" w14:textId="77777777" w:rsidR="00937094" w:rsidRPr="00937094" w:rsidRDefault="00937094" w:rsidP="00937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094">
              <w:rPr>
                <w:rFonts w:ascii="Times New Roman" w:eastAsia="Times New Roman" w:hAnsi="Times New Roman" w:cs="Times New Roman"/>
                <w:color w:val="000000"/>
              </w:rPr>
              <w:t>15 (1.5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12A5B" w14:textId="77777777" w:rsidR="00937094" w:rsidRPr="00937094" w:rsidRDefault="00937094" w:rsidP="00937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094">
              <w:rPr>
                <w:rFonts w:ascii="Times New Roman" w:eastAsia="Times New Roman" w:hAnsi="Times New Roman" w:cs="Times New Roman"/>
                <w:color w:val="000000"/>
              </w:rPr>
              <w:t>4.08 (1.0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2B010" w14:textId="77777777" w:rsidR="00937094" w:rsidRPr="00937094" w:rsidRDefault="00937094" w:rsidP="00937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094">
              <w:rPr>
                <w:rFonts w:ascii="Times New Roman" w:eastAsia="Times New Roman" w:hAnsi="Times New Roman" w:cs="Times New Roman"/>
                <w:color w:val="000000"/>
              </w:rPr>
              <w:t>4.36 (0.8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928D6" w14:textId="77777777" w:rsidR="00937094" w:rsidRPr="00937094" w:rsidRDefault="00937094" w:rsidP="00937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094">
              <w:rPr>
                <w:rFonts w:ascii="Times New Roman" w:eastAsia="Times New Roman" w:hAnsi="Times New Roman" w:cs="Times New Roman"/>
                <w:color w:val="000000"/>
              </w:rPr>
              <w:t>4.47 (0.8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F0571B" w14:textId="6A1AAE7F" w:rsidR="00937094" w:rsidRPr="00937094" w:rsidRDefault="00937094" w:rsidP="00937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0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 </w:t>
            </w:r>
          </w:p>
        </w:tc>
      </w:tr>
      <w:tr w:rsidR="001E6A3A" w:rsidRPr="00937094" w14:paraId="7D2650C1" w14:textId="77777777" w:rsidTr="009E19F4">
        <w:trPr>
          <w:trHeight w:val="162"/>
        </w:trPr>
        <w:tc>
          <w:tcPr>
            <w:tcW w:w="1440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E9A3669" w14:textId="77777777" w:rsidR="001E6A3A" w:rsidRPr="00937094" w:rsidRDefault="001E6A3A" w:rsidP="009E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7094">
              <w:rPr>
                <w:rFonts w:ascii="Times New Roman" w:eastAsia="Times New Roman" w:hAnsi="Times New Roman" w:cs="Times New Roman"/>
                <w:color w:val="000000"/>
              </w:rPr>
              <w:t>Negatively valenced questions – higher mean scores indicate HIGHER barriers</w:t>
            </w:r>
          </w:p>
        </w:tc>
      </w:tr>
      <w:tr w:rsidR="006842A1" w:rsidRPr="00937094" w14:paraId="435CC3EE" w14:textId="77777777" w:rsidTr="009E19F4">
        <w:trPr>
          <w:trHeight w:val="217"/>
        </w:trPr>
        <w:tc>
          <w:tcPr>
            <w:tcW w:w="41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1F4EAA2" w14:textId="77777777" w:rsidR="006842A1" w:rsidRPr="00937094" w:rsidRDefault="006842A1" w:rsidP="00684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7094">
              <w:rPr>
                <w:rFonts w:ascii="Times New Roman" w:eastAsia="Times New Roman" w:hAnsi="Times New Roman" w:cs="Times New Roman"/>
                <w:color w:val="000000"/>
              </w:rPr>
              <w:t>2. It would be difficult to arrange my schedule to attend an appointment with a gynecological care provider (n=1000)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vAlign w:val="center"/>
          </w:tcPr>
          <w:p w14:paraId="6BDA1FB1" w14:textId="4C455EAC" w:rsidR="006842A1" w:rsidRPr="00937094" w:rsidRDefault="006842A1" w:rsidP="006842A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37094">
              <w:rPr>
                <w:rFonts w:ascii="Times New Roman" w:eastAsia="Times New Roman" w:hAnsi="Times New Roman" w:cs="Times New Roman"/>
                <w:color w:val="000000"/>
              </w:rPr>
              <w:t>87 (8.70)</w:t>
            </w:r>
          </w:p>
        </w:tc>
        <w:tc>
          <w:tcPr>
            <w:tcW w:w="1046" w:type="dxa"/>
            <w:tcBorders>
              <w:top w:val="nil"/>
              <w:left w:val="nil"/>
              <w:right w:val="nil"/>
            </w:tcBorders>
            <w:vAlign w:val="center"/>
          </w:tcPr>
          <w:p w14:paraId="29FEB726" w14:textId="1C4DD756" w:rsidR="006842A1" w:rsidRPr="00937094" w:rsidRDefault="006842A1" w:rsidP="006842A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37094">
              <w:rPr>
                <w:rFonts w:ascii="Times New Roman" w:eastAsia="Times New Roman" w:hAnsi="Times New Roman" w:cs="Times New Roman"/>
                <w:color w:val="000000"/>
              </w:rPr>
              <w:t>203 (20.30)</w:t>
            </w:r>
          </w:p>
        </w:tc>
        <w:tc>
          <w:tcPr>
            <w:tcW w:w="1265" w:type="dxa"/>
            <w:tcBorders>
              <w:top w:val="nil"/>
              <w:left w:val="nil"/>
              <w:right w:val="nil"/>
            </w:tcBorders>
            <w:vAlign w:val="center"/>
          </w:tcPr>
          <w:p w14:paraId="2BC4EB5F" w14:textId="714AB277" w:rsidR="006842A1" w:rsidRPr="00937094" w:rsidRDefault="006842A1" w:rsidP="006842A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37094">
              <w:rPr>
                <w:rFonts w:ascii="Times New Roman" w:eastAsia="Times New Roman" w:hAnsi="Times New Roman" w:cs="Times New Roman"/>
                <w:color w:val="000000"/>
              </w:rPr>
              <w:t>209 (20.90)</w:t>
            </w:r>
          </w:p>
        </w:tc>
        <w:tc>
          <w:tcPr>
            <w:tcW w:w="1265" w:type="dxa"/>
            <w:tcBorders>
              <w:top w:val="nil"/>
              <w:left w:val="nil"/>
              <w:right w:val="nil"/>
            </w:tcBorders>
            <w:vAlign w:val="center"/>
          </w:tcPr>
          <w:p w14:paraId="3C8668B0" w14:textId="59AD7039" w:rsidR="006842A1" w:rsidRPr="00937094" w:rsidRDefault="006842A1" w:rsidP="006842A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37094">
              <w:rPr>
                <w:rFonts w:ascii="Times New Roman" w:eastAsia="Times New Roman" w:hAnsi="Times New Roman" w:cs="Times New Roman"/>
                <w:color w:val="000000"/>
              </w:rPr>
              <w:t>366 (36.90)</w:t>
            </w:r>
          </w:p>
        </w:tc>
        <w:tc>
          <w:tcPr>
            <w:tcW w:w="1104" w:type="dxa"/>
            <w:tcBorders>
              <w:top w:val="nil"/>
              <w:left w:val="nil"/>
              <w:right w:val="nil"/>
            </w:tcBorders>
            <w:vAlign w:val="center"/>
          </w:tcPr>
          <w:p w14:paraId="0B6B053A" w14:textId="6DB7113F" w:rsidR="006842A1" w:rsidRPr="00937094" w:rsidRDefault="006842A1" w:rsidP="006842A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37094">
              <w:rPr>
                <w:rFonts w:ascii="Times New Roman" w:eastAsia="Times New Roman" w:hAnsi="Times New Roman" w:cs="Times New Roman"/>
                <w:color w:val="000000"/>
              </w:rPr>
              <w:t>135 (13.50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B43B05" w14:textId="2C99C45A" w:rsidR="006842A1" w:rsidRPr="00937094" w:rsidRDefault="006842A1" w:rsidP="006842A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37094">
              <w:rPr>
                <w:rFonts w:ascii="Times New Roman" w:eastAsia="Times New Roman" w:hAnsi="Times New Roman" w:cs="Times New Roman"/>
              </w:rPr>
              <w:t>2.90 (1.11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48E417" w14:textId="6C30C9B3" w:rsidR="006842A1" w:rsidRPr="00937094" w:rsidRDefault="006842A1" w:rsidP="00684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7094">
              <w:rPr>
                <w:rFonts w:ascii="Times New Roman" w:eastAsia="Times New Roman" w:hAnsi="Times New Roman" w:cs="Times New Roman"/>
              </w:rPr>
              <w:t>2.78 (1.20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6325D1" w14:textId="22516155" w:rsidR="006842A1" w:rsidRPr="00937094" w:rsidRDefault="006842A1" w:rsidP="00684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7094">
              <w:rPr>
                <w:rFonts w:ascii="Times New Roman" w:eastAsia="Times New Roman" w:hAnsi="Times New Roman" w:cs="Times New Roman"/>
              </w:rPr>
              <w:t>2.64 (1.19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5AE8622" w14:textId="3147A588" w:rsidR="006842A1" w:rsidRPr="00937094" w:rsidRDefault="00937094" w:rsidP="00684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370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</w:t>
            </w:r>
            <w:r w:rsidR="006842A1" w:rsidRPr="009370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</w:t>
            </w:r>
            <w:r w:rsidRPr="009370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</w:t>
            </w:r>
          </w:p>
        </w:tc>
      </w:tr>
      <w:tr w:rsidR="000357A4" w:rsidRPr="00937094" w14:paraId="11AF6C0C" w14:textId="77777777" w:rsidTr="009E19F4">
        <w:trPr>
          <w:trHeight w:val="217"/>
        </w:trPr>
        <w:tc>
          <w:tcPr>
            <w:tcW w:w="41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8D56BC8" w14:textId="77777777" w:rsidR="000357A4" w:rsidRPr="00937094" w:rsidRDefault="000357A4" w:rsidP="00035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7094">
              <w:rPr>
                <w:rFonts w:ascii="Times New Roman" w:eastAsia="Times New Roman" w:hAnsi="Times New Roman" w:cs="Times New Roman"/>
                <w:color w:val="000000"/>
              </w:rPr>
              <w:t>4. It would be difficult to find a gynecological care provider (n=999)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E94CE32" w14:textId="3FB6676F" w:rsidR="000357A4" w:rsidRPr="00937094" w:rsidRDefault="000357A4" w:rsidP="00035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094">
              <w:rPr>
                <w:rFonts w:ascii="Times New Roman" w:eastAsia="Times New Roman" w:hAnsi="Times New Roman" w:cs="Times New Roman"/>
                <w:color w:val="000000"/>
              </w:rPr>
              <w:t>22 (2.20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DB71546" w14:textId="53AAD52E" w:rsidR="000357A4" w:rsidRPr="00937094" w:rsidRDefault="000357A4" w:rsidP="00035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094">
              <w:rPr>
                <w:rFonts w:ascii="Times New Roman" w:eastAsia="Times New Roman" w:hAnsi="Times New Roman" w:cs="Times New Roman"/>
                <w:color w:val="000000"/>
              </w:rPr>
              <w:t>78 (7.81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3B818B6" w14:textId="5BC126F7" w:rsidR="000357A4" w:rsidRPr="00937094" w:rsidRDefault="000357A4" w:rsidP="00035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094">
              <w:rPr>
                <w:rFonts w:ascii="Times New Roman" w:eastAsia="Times New Roman" w:hAnsi="Times New Roman" w:cs="Times New Roman"/>
                <w:color w:val="000000"/>
              </w:rPr>
              <w:t>180 (18.02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898E8BD" w14:textId="1C00C918" w:rsidR="000357A4" w:rsidRPr="00937094" w:rsidRDefault="000357A4" w:rsidP="00035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094">
              <w:rPr>
                <w:rFonts w:ascii="Times New Roman" w:eastAsia="Times New Roman" w:hAnsi="Times New Roman" w:cs="Times New Roman"/>
                <w:color w:val="000000"/>
              </w:rPr>
              <w:t>416 (41.64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D2586C9" w14:textId="652F5EC1" w:rsidR="000357A4" w:rsidRPr="00937094" w:rsidRDefault="000357A4" w:rsidP="00035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094">
              <w:rPr>
                <w:rFonts w:ascii="Times New Roman" w:eastAsia="Times New Roman" w:hAnsi="Times New Roman" w:cs="Times New Roman"/>
                <w:color w:val="000000"/>
              </w:rPr>
              <w:t>303 (30.3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3B084B1" w14:textId="50CA156D" w:rsidR="000357A4" w:rsidRPr="00937094" w:rsidRDefault="000357A4" w:rsidP="00035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094">
              <w:rPr>
                <w:rFonts w:ascii="Times New Roman" w:eastAsia="Times New Roman" w:hAnsi="Times New Roman" w:cs="Times New Roman"/>
                <w:color w:val="000000"/>
              </w:rPr>
              <w:t>2.54 (1.04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5DF5290" w14:textId="0D69862E" w:rsidR="000357A4" w:rsidRPr="00937094" w:rsidRDefault="000357A4" w:rsidP="00035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094">
              <w:rPr>
                <w:rFonts w:ascii="Times New Roman" w:eastAsia="Times New Roman" w:hAnsi="Times New Roman" w:cs="Times New Roman"/>
                <w:color w:val="000000"/>
              </w:rPr>
              <w:t>2.13 (0.96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36F5D77" w14:textId="6054AD88" w:rsidR="000357A4" w:rsidRPr="00937094" w:rsidRDefault="000357A4" w:rsidP="00035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094">
              <w:rPr>
                <w:rFonts w:ascii="Times New Roman" w:eastAsia="Times New Roman" w:hAnsi="Times New Roman" w:cs="Times New Roman"/>
                <w:color w:val="000000"/>
              </w:rPr>
              <w:t>1.86 (0.9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2618170" w14:textId="05B7F66F" w:rsidR="000357A4" w:rsidRPr="00937094" w:rsidRDefault="00937094" w:rsidP="00035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0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 </w:t>
            </w:r>
          </w:p>
        </w:tc>
      </w:tr>
    </w:tbl>
    <w:p w14:paraId="5EEDF5C1" w14:textId="10B7DB92" w:rsidR="00A94C49" w:rsidRDefault="00C73D52" w:rsidP="007A5AC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73D52">
        <w:rPr>
          <w:rFonts w:ascii="Times New Roman" w:eastAsia="Times New Roman" w:hAnsi="Times New Roman" w:cs="Times New Roman"/>
          <w:b/>
          <w:bCs/>
        </w:rPr>
        <w:t xml:space="preserve">a: </w:t>
      </w:r>
      <w:r w:rsidR="001E6A3A" w:rsidRPr="00C73D52">
        <w:rPr>
          <w:rFonts w:ascii="Times New Roman" w:eastAsia="Times New Roman" w:hAnsi="Times New Roman" w:cs="Times New Roman"/>
          <w:b/>
          <w:bCs/>
        </w:rPr>
        <w:t>p-value from ANOVA test for the difference in means</w:t>
      </w:r>
      <w:r w:rsidRPr="00C73D52">
        <w:rPr>
          <w:rFonts w:ascii="Times New Roman" w:eastAsia="Times New Roman" w:hAnsi="Times New Roman" w:cs="Times New Roman"/>
          <w:b/>
          <w:bCs/>
        </w:rPr>
        <w:br/>
      </w:r>
      <w:r w:rsidRPr="00C73D52">
        <w:rPr>
          <w:rFonts w:ascii="Times New Roman" w:hAnsi="Times New Roman" w:cs="Times New Roman"/>
          <w:b/>
          <w:bCs/>
        </w:rPr>
        <w:t xml:space="preserve">b: Individual items are in their original scale 1 = strongly disagree to 5 = strongly agree in this table. Positively-valenced items are reverse coded when averaged into a scale. </w:t>
      </w:r>
    </w:p>
    <w:p w14:paraId="6EE5E2F1" w14:textId="77777777" w:rsidR="00A94C49" w:rsidRDefault="00A94C49"/>
    <w:sectPr w:rsidR="00A94C49" w:rsidSect="007A5AC6">
      <w:pgSz w:w="15840" w:h="12240" w:orient="landscape"/>
      <w:pgMar w:top="720" w:right="720" w:bottom="720" w:left="7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F5C33C5" w14:textId="77777777" w:rsidR="00DC4234" w:rsidRDefault="00DC4234" w:rsidP="001E6A3A">
      <w:pPr>
        <w:spacing w:after="0" w:line="240" w:lineRule="auto"/>
      </w:pPr>
      <w:r>
        <w:separator/>
      </w:r>
    </w:p>
  </w:endnote>
  <w:endnote w:type="continuationSeparator" w:id="0">
    <w:p w14:paraId="0E8C9926" w14:textId="77777777" w:rsidR="00DC4234" w:rsidRDefault="00DC4234" w:rsidP="001E6A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notTrueType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AF6F1CC" w14:textId="77777777" w:rsidR="00DC4234" w:rsidRDefault="00DC4234" w:rsidP="001E6A3A">
      <w:pPr>
        <w:spacing w:after="0" w:line="240" w:lineRule="auto"/>
      </w:pPr>
      <w:r>
        <w:separator/>
      </w:r>
    </w:p>
  </w:footnote>
  <w:footnote w:type="continuationSeparator" w:id="0">
    <w:p w14:paraId="1D66066E" w14:textId="77777777" w:rsidR="00DC4234" w:rsidRDefault="00DC4234" w:rsidP="001E6A3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697038"/>
    <w:multiLevelType w:val="hybridMultilevel"/>
    <w:tmpl w:val="1C961F8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BE7599"/>
    <w:multiLevelType w:val="multilevel"/>
    <w:tmpl w:val="946A2B0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02611F9"/>
    <w:multiLevelType w:val="hybridMultilevel"/>
    <w:tmpl w:val="3ACAE79E"/>
    <w:lvl w:ilvl="0" w:tplc="B4D28BC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58B9676D"/>
    <w:multiLevelType w:val="hybridMultilevel"/>
    <w:tmpl w:val="FD52FE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C7A0867"/>
    <w:multiLevelType w:val="multilevel"/>
    <w:tmpl w:val="F8D6D392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4C49"/>
    <w:rsid w:val="000357A4"/>
    <w:rsid w:val="00046FDF"/>
    <w:rsid w:val="000569D9"/>
    <w:rsid w:val="00061D12"/>
    <w:rsid w:val="000A246F"/>
    <w:rsid w:val="001008E5"/>
    <w:rsid w:val="001E6A3A"/>
    <w:rsid w:val="002051B2"/>
    <w:rsid w:val="002E4D04"/>
    <w:rsid w:val="002F12C6"/>
    <w:rsid w:val="00323216"/>
    <w:rsid w:val="00337DAE"/>
    <w:rsid w:val="0036023F"/>
    <w:rsid w:val="00380F15"/>
    <w:rsid w:val="00381B1A"/>
    <w:rsid w:val="00383058"/>
    <w:rsid w:val="0038783A"/>
    <w:rsid w:val="003B1B4F"/>
    <w:rsid w:val="003F3475"/>
    <w:rsid w:val="00485078"/>
    <w:rsid w:val="004A1EF1"/>
    <w:rsid w:val="005171DB"/>
    <w:rsid w:val="005429A9"/>
    <w:rsid w:val="00563DC8"/>
    <w:rsid w:val="005832A9"/>
    <w:rsid w:val="00586600"/>
    <w:rsid w:val="00587229"/>
    <w:rsid w:val="005A196B"/>
    <w:rsid w:val="005B1BB9"/>
    <w:rsid w:val="005B4E96"/>
    <w:rsid w:val="00676CD2"/>
    <w:rsid w:val="006842A1"/>
    <w:rsid w:val="006D1941"/>
    <w:rsid w:val="007257D9"/>
    <w:rsid w:val="00726D2D"/>
    <w:rsid w:val="007A3432"/>
    <w:rsid w:val="007A5AC6"/>
    <w:rsid w:val="007D469B"/>
    <w:rsid w:val="007E576A"/>
    <w:rsid w:val="0082637C"/>
    <w:rsid w:val="00865987"/>
    <w:rsid w:val="00880D3B"/>
    <w:rsid w:val="008E1CBC"/>
    <w:rsid w:val="00937094"/>
    <w:rsid w:val="009629BB"/>
    <w:rsid w:val="0098388F"/>
    <w:rsid w:val="00994852"/>
    <w:rsid w:val="00A35FAE"/>
    <w:rsid w:val="00A657F9"/>
    <w:rsid w:val="00A94C49"/>
    <w:rsid w:val="00AA2FD3"/>
    <w:rsid w:val="00AC0954"/>
    <w:rsid w:val="00AC3EFC"/>
    <w:rsid w:val="00B45A87"/>
    <w:rsid w:val="00B56E70"/>
    <w:rsid w:val="00B80427"/>
    <w:rsid w:val="00BD10FA"/>
    <w:rsid w:val="00BD5BCF"/>
    <w:rsid w:val="00C11D66"/>
    <w:rsid w:val="00C14554"/>
    <w:rsid w:val="00C50E98"/>
    <w:rsid w:val="00C73D52"/>
    <w:rsid w:val="00D01DD4"/>
    <w:rsid w:val="00D372BF"/>
    <w:rsid w:val="00D94157"/>
    <w:rsid w:val="00DA36FF"/>
    <w:rsid w:val="00DC4234"/>
    <w:rsid w:val="00E34AC4"/>
    <w:rsid w:val="00E35678"/>
    <w:rsid w:val="00F44BC4"/>
    <w:rsid w:val="00F674D8"/>
    <w:rsid w:val="00F978FA"/>
    <w:rsid w:val="00FA667F"/>
    <w:rsid w:val="00FA7978"/>
    <w:rsid w:val="00FB4EC4"/>
    <w:rsid w:val="00FE6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41CDD3"/>
  <w15:chartTrackingRefBased/>
  <w15:docId w15:val="{8724183D-8AD5-48D5-B6ED-F9CAF5EE60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4C49"/>
    <w:pPr>
      <w:spacing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4C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4C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4C4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4C4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4C4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4C4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4C4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4C4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4C4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4C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4C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4C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4C4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4C4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4C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4C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4C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4C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4C4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4C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4C4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94C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4C4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94C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4C4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94C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4C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4C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4C49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A94C49"/>
    <w:rPr>
      <w:color w:val="467886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A94C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4C49"/>
    <w:rPr>
      <w:rFonts w:ascii="Calibri" w:eastAsia="Calibri" w:hAnsi="Calibri" w:cs="Calibri"/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94C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4C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4C49"/>
    <w:rPr>
      <w:rFonts w:ascii="Calibri" w:eastAsia="Calibri" w:hAnsi="Calibri" w:cs="Calibri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A94C49"/>
    <w:pPr>
      <w:spacing w:after="0" w:line="240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94C49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94C49"/>
    <w:rPr>
      <w:rFonts w:ascii="Calibri" w:eastAsia="Calibri" w:hAnsi="Calibri" w:cs="Calibri"/>
      <w:kern w:val="0"/>
      <w:sz w:val="20"/>
      <w:szCs w:val="20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A94C49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A94C49"/>
    <w:rPr>
      <w:color w:val="96607D" w:themeColor="followedHyperlink"/>
      <w:u w:val="single"/>
    </w:rPr>
  </w:style>
  <w:style w:type="table" w:styleId="TableGrid">
    <w:name w:val="Table Grid"/>
    <w:basedOn w:val="TableNormal"/>
    <w:uiPriority w:val="39"/>
    <w:rsid w:val="00A94C49"/>
    <w:pPr>
      <w:spacing w:after="0" w:line="240" w:lineRule="auto"/>
    </w:pPr>
    <w:rPr>
      <w:rFonts w:ascii="Calibri" w:eastAsia="Calibri" w:hAnsi="Calibri" w:cs="Calibri"/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A94C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4C49"/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94C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4C49"/>
    <w:rPr>
      <w:rFonts w:ascii="Calibri" w:eastAsia="Calibri" w:hAnsi="Calibri" w:cs="Calibri"/>
      <w:kern w:val="0"/>
      <w:sz w:val="22"/>
      <w:szCs w:val="22"/>
      <w14:ligatures w14:val="non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94C4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85</Words>
  <Characters>163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igham Young University</Company>
  <LinksUpToDate>false</LinksUpToDate>
  <CharactersWithSpaces>1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na Magnusson</dc:creator>
  <cp:keywords/>
  <dc:description/>
  <cp:lastModifiedBy>Umesh Vishwakarma</cp:lastModifiedBy>
  <cp:revision>11</cp:revision>
  <cp:lastPrinted>2024-08-02T20:39:00Z</cp:lastPrinted>
  <dcterms:created xsi:type="dcterms:W3CDTF">2025-01-25T00:18:00Z</dcterms:created>
  <dcterms:modified xsi:type="dcterms:W3CDTF">2025-04-25T06:16:00Z</dcterms:modified>
</cp:coreProperties>
</file>